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B18" w:rsidRPr="002A3170" w:rsidRDefault="00C67B18" w:rsidP="00BF723B">
      <w:pPr>
        <w:tabs>
          <w:tab w:val="left" w:pos="6406"/>
        </w:tabs>
        <w:spacing w:line="360" w:lineRule="auto"/>
        <w:ind w:leftChars="-118" w:left="-283" w:firstLineChars="117" w:firstLine="282"/>
        <w:jc w:val="left"/>
        <w:rPr>
          <w:kern w:val="2"/>
          <w:vertAlign w:val="baseline"/>
        </w:rPr>
      </w:pPr>
      <w:r w:rsidRPr="002A3170">
        <w:rPr>
          <w:rFonts w:eastAsiaTheme="minorEastAsia"/>
          <w:b/>
          <w:vertAlign w:val="baseline"/>
        </w:rPr>
        <w:t xml:space="preserve">Table </w:t>
      </w:r>
      <w:r w:rsidR="00F27ECA">
        <w:rPr>
          <w:rFonts w:eastAsiaTheme="minorEastAsia" w:hint="eastAsia"/>
          <w:b/>
          <w:vertAlign w:val="baseline"/>
        </w:rPr>
        <w:t>1</w:t>
      </w:r>
      <w:r w:rsidRPr="002A3170">
        <w:rPr>
          <w:rFonts w:eastAsiaTheme="minorEastAsia"/>
          <w:b/>
          <w:vertAlign w:val="baseline"/>
        </w:rPr>
        <w:t xml:space="preserve">. </w:t>
      </w:r>
      <w:r w:rsidR="006F24C5" w:rsidRPr="002A3170">
        <w:rPr>
          <w:rFonts w:eastAsiaTheme="minorEastAsia"/>
          <w:b/>
          <w:vertAlign w:val="baseline"/>
        </w:rPr>
        <w:t>List of antibodies</w:t>
      </w:r>
      <w:r w:rsidRPr="002A3170">
        <w:rPr>
          <w:rFonts w:eastAsiaTheme="minorEastAsia"/>
          <w:b/>
          <w:vertAlign w:val="baseline"/>
        </w:rPr>
        <w:t xml:space="preserve"> </w:t>
      </w:r>
    </w:p>
    <w:tbl>
      <w:tblPr>
        <w:tblStyle w:val="a3"/>
        <w:tblW w:w="9073" w:type="dxa"/>
        <w:tblInd w:w="108" w:type="dxa"/>
        <w:tblBorders>
          <w:insideH w:val="single" w:sz="8" w:space="0" w:color="000000" w:themeColor="text1"/>
        </w:tblBorders>
        <w:tblLayout w:type="fixed"/>
        <w:tblLook w:val="04A0"/>
      </w:tblPr>
      <w:tblGrid>
        <w:gridCol w:w="2977"/>
        <w:gridCol w:w="2126"/>
        <w:gridCol w:w="1831"/>
        <w:gridCol w:w="1855"/>
        <w:gridCol w:w="284"/>
      </w:tblGrid>
      <w:tr w:rsidR="002A3170" w:rsidRPr="002A3170" w:rsidTr="005353BA">
        <w:trPr>
          <w:cnfStyle w:val="100000000000"/>
          <w:trHeight w:val="465"/>
        </w:trPr>
        <w:tc>
          <w:tcPr>
            <w:cnfStyle w:val="001000000000"/>
            <w:tcW w:w="2977" w:type="dxa"/>
            <w:hideMark/>
          </w:tcPr>
          <w:p w:rsidR="00B810B8" w:rsidRPr="002A3170" w:rsidRDefault="00B810B8" w:rsidP="00BF723B">
            <w:pPr>
              <w:autoSpaceDE w:val="0"/>
              <w:autoSpaceDN w:val="0"/>
              <w:adjustRightInd w:val="0"/>
              <w:spacing w:line="360" w:lineRule="auto"/>
              <w:ind w:left="317" w:hangingChars="132" w:hanging="317"/>
              <w:jc w:val="left"/>
              <w:rPr>
                <w:rFonts w:eastAsiaTheme="minorEastAsia"/>
                <w:b w:val="0"/>
                <w:color w:val="auto"/>
                <w:vertAlign w:val="baseline"/>
              </w:rPr>
            </w:pP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>Antibodies</w:t>
            </w:r>
          </w:p>
        </w:tc>
        <w:tc>
          <w:tcPr>
            <w:tcW w:w="2126" w:type="dxa"/>
            <w:hideMark/>
          </w:tcPr>
          <w:p w:rsidR="00B810B8" w:rsidRPr="002A3170" w:rsidRDefault="00B810B8" w:rsidP="00D95A29">
            <w:pPr>
              <w:autoSpaceDE w:val="0"/>
              <w:autoSpaceDN w:val="0"/>
              <w:adjustRightInd w:val="0"/>
              <w:spacing w:line="360" w:lineRule="auto"/>
              <w:jc w:val="left"/>
              <w:cnfStyle w:val="100000000000"/>
              <w:rPr>
                <w:rFonts w:eastAsiaTheme="minorEastAsia"/>
                <w:b w:val="0"/>
                <w:color w:val="auto"/>
                <w:vertAlign w:val="baseline"/>
              </w:rPr>
            </w:pP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>Source</w:t>
            </w:r>
          </w:p>
        </w:tc>
        <w:tc>
          <w:tcPr>
            <w:tcW w:w="1831" w:type="dxa"/>
            <w:hideMark/>
          </w:tcPr>
          <w:p w:rsidR="00B810B8" w:rsidRPr="002A3170" w:rsidRDefault="00B810B8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100000000000"/>
              <w:rPr>
                <w:rFonts w:eastAsiaTheme="minorEastAsia"/>
                <w:b w:val="0"/>
                <w:color w:val="auto"/>
                <w:vertAlign w:val="baseline"/>
              </w:rPr>
            </w:pP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 xml:space="preserve">Clone </w:t>
            </w:r>
          </w:p>
        </w:tc>
        <w:tc>
          <w:tcPr>
            <w:tcW w:w="1855" w:type="dxa"/>
            <w:hideMark/>
          </w:tcPr>
          <w:p w:rsidR="00B810B8" w:rsidRPr="002A3170" w:rsidRDefault="00B810B8" w:rsidP="006F24C5">
            <w:pPr>
              <w:autoSpaceDE w:val="0"/>
              <w:autoSpaceDN w:val="0"/>
              <w:adjustRightInd w:val="0"/>
              <w:spacing w:line="360" w:lineRule="auto"/>
              <w:ind w:left="326" w:hangingChars="136" w:hanging="326"/>
              <w:jc w:val="left"/>
              <w:cnfStyle w:val="100000000000"/>
              <w:rPr>
                <w:rFonts w:eastAsiaTheme="minorEastAsia"/>
                <w:b w:val="0"/>
                <w:color w:val="auto"/>
                <w:vertAlign w:val="baseline"/>
              </w:rPr>
            </w:pP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 xml:space="preserve">Identifier       </w:t>
            </w:r>
          </w:p>
        </w:tc>
        <w:tc>
          <w:tcPr>
            <w:tcW w:w="284" w:type="dxa"/>
          </w:tcPr>
          <w:p w:rsidR="00B810B8" w:rsidRPr="002A3170" w:rsidRDefault="00B810B8">
            <w:pPr>
              <w:autoSpaceDE w:val="0"/>
              <w:autoSpaceDN w:val="0"/>
              <w:adjustRightInd w:val="0"/>
              <w:spacing w:line="360" w:lineRule="auto"/>
              <w:jc w:val="left"/>
              <w:cnfStyle w:val="100000000000"/>
              <w:rPr>
                <w:rFonts w:eastAsiaTheme="minorEastAsia"/>
                <w:color w:val="auto"/>
                <w:vertAlign w:val="baseline"/>
              </w:rPr>
            </w:pPr>
          </w:p>
        </w:tc>
      </w:tr>
      <w:tr w:rsidR="002A3170" w:rsidRPr="002A3170" w:rsidTr="005353BA">
        <w:trPr>
          <w:cnfStyle w:val="000000100000"/>
          <w:trHeight w:val="2869"/>
        </w:trPr>
        <w:tc>
          <w:tcPr>
            <w:cnfStyle w:val="001000000000"/>
            <w:tcW w:w="297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8F2999" w:rsidRPr="002A3170" w:rsidRDefault="008F29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>anti-CD3-PerCP-Cy5.5</w:t>
            </w:r>
          </w:p>
          <w:p w:rsidR="00B810B8" w:rsidRPr="002A3170" w:rsidRDefault="008F29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nti-</w:t>
            </w:r>
            <w:r w:rsidR="006F24C5" w:rsidRPr="002A3170">
              <w:rPr>
                <w:rFonts w:eastAsiaTheme="minorEastAsia"/>
                <w:b w:val="0"/>
                <w:color w:val="auto"/>
                <w:vertAlign w:val="baseline"/>
              </w:rPr>
              <w:t>CD4</w:t>
            </w: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>-FITC</w:t>
            </w:r>
          </w:p>
          <w:p w:rsidR="00B810B8" w:rsidRPr="002A3170" w:rsidRDefault="008F29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 w:val="0"/>
                <w:color w:val="auto"/>
                <w:vertAlign w:val="baseline"/>
              </w:rPr>
            </w:pP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>anti-</w:t>
            </w:r>
            <w:r w:rsidR="006F24C5" w:rsidRPr="002A3170">
              <w:rPr>
                <w:rFonts w:eastAsiaTheme="minorEastAsia"/>
                <w:b w:val="0"/>
                <w:color w:val="auto"/>
                <w:vertAlign w:val="baseline"/>
              </w:rPr>
              <w:t>CD8</w:t>
            </w: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>-FITC</w:t>
            </w:r>
          </w:p>
          <w:p w:rsidR="00B810B8" w:rsidRPr="002A3170" w:rsidRDefault="008F29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>anti-</w:t>
            </w:r>
            <w:r w:rsidR="006F24C5" w:rsidRPr="002A3170">
              <w:rPr>
                <w:rFonts w:eastAsiaTheme="minorEastAsia"/>
                <w:b w:val="0"/>
                <w:color w:val="auto"/>
                <w:vertAlign w:val="baseline"/>
              </w:rPr>
              <w:t>CD25</w:t>
            </w: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>-PE-Cy7</w:t>
            </w:r>
          </w:p>
          <w:p w:rsidR="006376CE" w:rsidRPr="002A3170" w:rsidRDefault="006376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</w:t>
            </w: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>nti-CD45RA-APC</w:t>
            </w:r>
          </w:p>
          <w:p w:rsidR="006376CE" w:rsidRPr="002A3170" w:rsidRDefault="006376CE" w:rsidP="006376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</w:t>
            </w: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>nti-CD45RA-BV421</w:t>
            </w:r>
          </w:p>
          <w:p w:rsidR="006376CE" w:rsidRPr="002A3170" w:rsidRDefault="006376CE" w:rsidP="006376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</w:t>
            </w: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>nti-CD45R</w:t>
            </w:r>
            <w:r w:rsidR="002A3170" w:rsidRPr="002A3170">
              <w:rPr>
                <w:rFonts w:eastAsiaTheme="minorEastAsia"/>
                <w:b w:val="0"/>
                <w:color w:val="auto"/>
                <w:vertAlign w:val="baseline"/>
              </w:rPr>
              <w:t>O</w:t>
            </w: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>-PerCP-Cy5.5</w:t>
            </w:r>
          </w:p>
          <w:p w:rsidR="006376CE" w:rsidRPr="002A3170" w:rsidRDefault="006376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</w:t>
            </w: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>nti-CD45RO-BV421</w:t>
            </w:r>
          </w:p>
          <w:p w:rsidR="00F77C38" w:rsidRPr="002A3170" w:rsidRDefault="008F29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>anti-</w:t>
            </w:r>
            <w:r w:rsidR="00F77C38" w:rsidRPr="002A3170">
              <w:rPr>
                <w:rFonts w:eastAsiaTheme="minorEastAsia"/>
                <w:b w:val="0"/>
                <w:color w:val="auto"/>
                <w:vertAlign w:val="baseline"/>
              </w:rPr>
              <w:t>CD62L</w:t>
            </w:r>
            <w:r w:rsidR="006376CE" w:rsidRPr="002A3170">
              <w:rPr>
                <w:rFonts w:eastAsiaTheme="minorEastAsia"/>
                <w:b w:val="0"/>
                <w:color w:val="auto"/>
                <w:vertAlign w:val="baseline"/>
              </w:rPr>
              <w:t>-BV421</w:t>
            </w:r>
          </w:p>
          <w:p w:rsidR="00B810B8" w:rsidRPr="002A3170" w:rsidRDefault="008F29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nti-</w:t>
            </w:r>
            <w:r w:rsidR="006F24C5" w:rsidRPr="002A3170">
              <w:rPr>
                <w:rFonts w:eastAsiaTheme="minorEastAsia"/>
                <w:b w:val="0"/>
                <w:color w:val="auto"/>
                <w:vertAlign w:val="baseline"/>
              </w:rPr>
              <w:t>CD69</w:t>
            </w:r>
            <w:r w:rsidR="006376CE" w:rsidRPr="002A3170">
              <w:rPr>
                <w:rFonts w:eastAsiaTheme="minorEastAsia"/>
                <w:b w:val="0"/>
                <w:color w:val="auto"/>
                <w:vertAlign w:val="baseline"/>
              </w:rPr>
              <w:t>-BV421</w:t>
            </w:r>
          </w:p>
          <w:p w:rsidR="00F77C38" w:rsidRPr="002A3170" w:rsidRDefault="008F2999" w:rsidP="006F24C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nti-</w:t>
            </w:r>
            <w:r w:rsidR="00F77C38" w:rsidRPr="002A3170">
              <w:rPr>
                <w:rFonts w:eastAsiaTheme="minorEastAsia"/>
                <w:b w:val="0"/>
                <w:color w:val="auto"/>
                <w:vertAlign w:val="baseline"/>
              </w:rPr>
              <w:t>CD95</w:t>
            </w:r>
            <w:r w:rsidR="006376CE" w:rsidRPr="002A3170">
              <w:rPr>
                <w:rFonts w:eastAsiaTheme="minorEastAsia"/>
                <w:b w:val="0"/>
                <w:color w:val="auto"/>
                <w:vertAlign w:val="baseline"/>
              </w:rPr>
              <w:t>-BV421</w:t>
            </w:r>
          </w:p>
          <w:p w:rsidR="00F77C38" w:rsidRPr="002A3170" w:rsidRDefault="008F2999" w:rsidP="006F24C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nti-</w:t>
            </w:r>
            <w:r w:rsidR="006F24C5" w:rsidRPr="002A3170">
              <w:rPr>
                <w:rFonts w:eastAsiaTheme="minorEastAsia"/>
                <w:b w:val="0"/>
                <w:color w:val="auto"/>
                <w:vertAlign w:val="baseline"/>
              </w:rPr>
              <w:t>CD127</w:t>
            </w:r>
            <w:r w:rsidR="006376CE" w:rsidRPr="002A3170">
              <w:rPr>
                <w:rFonts w:eastAsiaTheme="minorEastAsia"/>
                <w:b w:val="0"/>
                <w:color w:val="auto"/>
                <w:vertAlign w:val="baseline"/>
              </w:rPr>
              <w:t>-BV421</w:t>
            </w:r>
          </w:p>
          <w:p w:rsidR="00B810B8" w:rsidRPr="002A3170" w:rsidRDefault="006376CE" w:rsidP="00F77C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nti-</w:t>
            </w: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>CD127-PE</w:t>
            </w:r>
          </w:p>
          <w:p w:rsidR="00F77C38" w:rsidRPr="002A3170" w:rsidRDefault="008F2999" w:rsidP="00F77C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 w:val="0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nti-</w:t>
            </w:r>
            <w:r w:rsidR="00F77C38" w:rsidRPr="002A3170">
              <w:rPr>
                <w:rFonts w:eastAsiaTheme="minorEastAsia" w:hint="eastAsia"/>
                <w:b w:val="0"/>
                <w:bCs w:val="0"/>
                <w:color w:val="auto"/>
                <w:vertAlign w:val="baseline"/>
              </w:rPr>
              <w:t>P</w:t>
            </w:r>
            <w:r w:rsidR="00F77C38" w:rsidRPr="002A3170">
              <w:rPr>
                <w:rFonts w:eastAsiaTheme="minorEastAsia"/>
                <w:b w:val="0"/>
                <w:bCs w:val="0"/>
                <w:color w:val="auto"/>
                <w:vertAlign w:val="baseline"/>
              </w:rPr>
              <w:t>D-1</w:t>
            </w:r>
            <w:r w:rsidR="006376CE" w:rsidRPr="002A3170">
              <w:rPr>
                <w:rFonts w:eastAsiaTheme="minorEastAsia"/>
                <w:b w:val="0"/>
                <w:color w:val="auto"/>
                <w:vertAlign w:val="baseline"/>
              </w:rPr>
              <w:t>-BV421</w:t>
            </w:r>
          </w:p>
          <w:p w:rsidR="00F77C38" w:rsidRPr="002A3170" w:rsidRDefault="008F2999" w:rsidP="00F77C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nti-</w:t>
            </w:r>
            <w:r w:rsidR="00F77C38"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C</w:t>
            </w:r>
            <w:r w:rsidR="00F77C38" w:rsidRPr="002A3170">
              <w:rPr>
                <w:rFonts w:eastAsiaTheme="minorEastAsia"/>
                <w:b w:val="0"/>
                <w:color w:val="auto"/>
                <w:vertAlign w:val="baseline"/>
              </w:rPr>
              <w:t>CR7</w:t>
            </w:r>
            <w:r w:rsidR="006376CE" w:rsidRPr="002A3170">
              <w:rPr>
                <w:rFonts w:eastAsiaTheme="minorEastAsia"/>
                <w:b w:val="0"/>
                <w:color w:val="auto"/>
                <w:vertAlign w:val="baseline"/>
              </w:rPr>
              <w:t>-PE-Cy7</w:t>
            </w:r>
          </w:p>
          <w:p w:rsidR="00F77C38" w:rsidRPr="002A3170" w:rsidRDefault="008F2999" w:rsidP="00F77C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nti-</w:t>
            </w:r>
            <w:r w:rsidR="00F77C38"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H</w:t>
            </w:r>
            <w:r w:rsidR="00F77C38" w:rsidRPr="002A3170">
              <w:rPr>
                <w:rFonts w:eastAsiaTheme="minorEastAsia"/>
                <w:b w:val="0"/>
                <w:color w:val="auto"/>
                <w:vertAlign w:val="baseline"/>
              </w:rPr>
              <w:t>elios</w:t>
            </w:r>
            <w:r w:rsidR="006376CE" w:rsidRPr="002A3170">
              <w:rPr>
                <w:rFonts w:eastAsiaTheme="minorEastAsia"/>
                <w:b w:val="0"/>
                <w:color w:val="auto"/>
                <w:vertAlign w:val="baseline"/>
              </w:rPr>
              <w:t>-APC</w:t>
            </w:r>
          </w:p>
          <w:p w:rsidR="00F77C38" w:rsidRPr="002A3170" w:rsidRDefault="008F2999" w:rsidP="00F77C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nti-</w:t>
            </w:r>
            <w:r w:rsidR="00F77C38"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T</w:t>
            </w:r>
            <w:r w:rsidR="00F77C38" w:rsidRPr="002A3170">
              <w:rPr>
                <w:rFonts w:eastAsiaTheme="minorEastAsia"/>
                <w:b w:val="0"/>
                <w:color w:val="auto"/>
                <w:vertAlign w:val="baseline"/>
              </w:rPr>
              <w:t>IGIT</w:t>
            </w:r>
            <w:r w:rsidR="006376CE" w:rsidRPr="002A3170">
              <w:rPr>
                <w:rFonts w:eastAsiaTheme="minorEastAsia"/>
                <w:b w:val="0"/>
                <w:color w:val="auto"/>
                <w:vertAlign w:val="baseline"/>
              </w:rPr>
              <w:t>-APC</w:t>
            </w:r>
          </w:p>
          <w:p w:rsidR="00F77C38" w:rsidRPr="002A3170" w:rsidRDefault="008F2999" w:rsidP="00F77C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nti-</w:t>
            </w:r>
            <w:r w:rsidR="00F77C38"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C</w:t>
            </w:r>
            <w:r w:rsidR="00F77C38" w:rsidRPr="002A3170">
              <w:rPr>
                <w:rFonts w:eastAsiaTheme="minorEastAsia"/>
                <w:b w:val="0"/>
                <w:color w:val="auto"/>
                <w:vertAlign w:val="baseline"/>
              </w:rPr>
              <w:t>TLA</w:t>
            </w:r>
            <w:r w:rsidR="00756240" w:rsidRPr="002A3170">
              <w:rPr>
                <w:rFonts w:eastAsiaTheme="minorEastAsia"/>
                <w:b w:val="0"/>
                <w:color w:val="auto"/>
                <w:vertAlign w:val="baseline"/>
              </w:rPr>
              <w:t>-</w:t>
            </w:r>
            <w:r w:rsidR="00F77C38" w:rsidRPr="002A3170">
              <w:rPr>
                <w:rFonts w:eastAsiaTheme="minorEastAsia"/>
                <w:b w:val="0"/>
                <w:color w:val="auto"/>
                <w:vertAlign w:val="baseline"/>
              </w:rPr>
              <w:t>4</w:t>
            </w:r>
            <w:r w:rsidR="006376CE" w:rsidRPr="002A3170">
              <w:rPr>
                <w:rFonts w:eastAsiaTheme="minorEastAsia"/>
                <w:b w:val="0"/>
                <w:color w:val="auto"/>
                <w:vertAlign w:val="baseline"/>
              </w:rPr>
              <w:t>-BV421</w:t>
            </w:r>
          </w:p>
          <w:p w:rsidR="00F77C38" w:rsidRPr="002A3170" w:rsidRDefault="008F2999" w:rsidP="00F77C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nti-</w:t>
            </w:r>
            <w:r w:rsidR="00F77C38"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K</w:t>
            </w:r>
            <w:r w:rsidR="00F77C38" w:rsidRPr="002A3170">
              <w:rPr>
                <w:rFonts w:eastAsiaTheme="minorEastAsia"/>
                <w:b w:val="0"/>
                <w:color w:val="auto"/>
                <w:vertAlign w:val="baseline"/>
              </w:rPr>
              <w:t>I-67</w:t>
            </w:r>
            <w:r w:rsidR="006376CE" w:rsidRPr="002A3170">
              <w:rPr>
                <w:rFonts w:eastAsiaTheme="minorEastAsia"/>
                <w:b w:val="0"/>
                <w:color w:val="auto"/>
                <w:vertAlign w:val="baseline"/>
              </w:rPr>
              <w:t>-APC</w:t>
            </w:r>
          </w:p>
          <w:p w:rsidR="00F77C38" w:rsidRPr="002A3170" w:rsidRDefault="008F2999" w:rsidP="00F77C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nti-</w:t>
            </w:r>
            <w:r w:rsidR="00F77C38"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F</w:t>
            </w:r>
            <w:r w:rsidR="00F77C38" w:rsidRPr="002A3170">
              <w:rPr>
                <w:rFonts w:eastAsiaTheme="minorEastAsia"/>
                <w:b w:val="0"/>
                <w:color w:val="auto"/>
                <w:vertAlign w:val="baseline"/>
              </w:rPr>
              <w:t>oxp3</w:t>
            </w:r>
            <w:r w:rsidR="006376CE" w:rsidRPr="002A3170">
              <w:rPr>
                <w:rFonts w:eastAsiaTheme="minorEastAsia"/>
                <w:b w:val="0"/>
                <w:color w:val="auto"/>
                <w:vertAlign w:val="baseline"/>
              </w:rPr>
              <w:t>-PE</w:t>
            </w:r>
          </w:p>
          <w:p w:rsidR="00F77C38" w:rsidRPr="002A3170" w:rsidRDefault="008F2999" w:rsidP="00F77C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nti-</w:t>
            </w:r>
            <w:r w:rsidR="00F77C38"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F</w:t>
            </w:r>
            <w:r w:rsidR="00F77C38" w:rsidRPr="002A3170">
              <w:rPr>
                <w:rFonts w:eastAsiaTheme="minorEastAsia"/>
                <w:b w:val="0"/>
                <w:color w:val="auto"/>
                <w:vertAlign w:val="baseline"/>
              </w:rPr>
              <w:t>oxp3</w:t>
            </w:r>
            <w:r w:rsidR="006376CE" w:rsidRPr="002A3170">
              <w:rPr>
                <w:rFonts w:eastAsiaTheme="minorEastAsia"/>
                <w:b w:val="0"/>
                <w:color w:val="auto"/>
                <w:vertAlign w:val="baseline"/>
              </w:rPr>
              <w:t>-APC</w:t>
            </w:r>
          </w:p>
          <w:p w:rsidR="00F77C38" w:rsidRPr="002A3170" w:rsidRDefault="008F2999" w:rsidP="00F77C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Cs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anti-</w:t>
            </w:r>
            <w:r w:rsidR="00F77C38"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I</w:t>
            </w:r>
            <w:r w:rsidR="00F77C38" w:rsidRPr="002A3170">
              <w:rPr>
                <w:rFonts w:eastAsiaTheme="minorEastAsia"/>
                <w:b w:val="0"/>
                <w:color w:val="auto"/>
                <w:vertAlign w:val="baseline"/>
              </w:rPr>
              <w:t>L-17A</w:t>
            </w:r>
            <w:r w:rsidR="006376CE" w:rsidRPr="002A3170">
              <w:rPr>
                <w:rFonts w:eastAsiaTheme="minorEastAsia"/>
                <w:b w:val="0"/>
                <w:color w:val="auto"/>
                <w:vertAlign w:val="baseline"/>
              </w:rPr>
              <w:t>-APC</w:t>
            </w:r>
          </w:p>
          <w:p w:rsidR="00F77C38" w:rsidRPr="002A3170" w:rsidRDefault="00F77C38" w:rsidP="00F77C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 w:val="0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b w:val="0"/>
                <w:color w:val="auto"/>
                <w:vertAlign w:val="baseline"/>
              </w:rPr>
              <w:t>F</w:t>
            </w:r>
            <w:r w:rsidRPr="002A3170">
              <w:rPr>
                <w:rFonts w:eastAsiaTheme="minorEastAsia"/>
                <w:b w:val="0"/>
                <w:color w:val="auto"/>
                <w:vertAlign w:val="baseline"/>
              </w:rPr>
              <w:t>ixa</w:t>
            </w:r>
            <w:r w:rsidR="00BF723B" w:rsidRPr="002A3170">
              <w:rPr>
                <w:rFonts w:eastAsiaTheme="minorEastAsia"/>
                <w:b w:val="0"/>
                <w:color w:val="auto"/>
                <w:vertAlign w:val="baseline"/>
              </w:rPr>
              <w:t xml:space="preserve">ble viability stain 450 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810B8" w:rsidRPr="002A3170" w:rsidRDefault="005353BA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D</w:t>
            </w:r>
          </w:p>
          <w:p w:rsidR="00B810B8" w:rsidRPr="002A3170" w:rsidRDefault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D</w:t>
            </w:r>
          </w:p>
          <w:p w:rsidR="00BF723B" w:rsidRPr="002A3170" w:rsidRDefault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D</w:t>
            </w:r>
          </w:p>
          <w:p w:rsidR="00BF723B" w:rsidRPr="002A3170" w:rsidRDefault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D</w:t>
            </w:r>
          </w:p>
          <w:p w:rsidR="00BF723B" w:rsidRPr="002A3170" w:rsidRDefault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D</w:t>
            </w:r>
          </w:p>
          <w:p w:rsidR="00BF723B" w:rsidRPr="002A3170" w:rsidRDefault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D</w:t>
            </w:r>
          </w:p>
          <w:p w:rsidR="00BF723B" w:rsidRPr="002A3170" w:rsidRDefault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D</w:t>
            </w:r>
          </w:p>
          <w:p w:rsidR="00BF723B" w:rsidRPr="002A3170" w:rsidRDefault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D</w:t>
            </w:r>
          </w:p>
          <w:p w:rsidR="00BF723B" w:rsidRPr="002A3170" w:rsidRDefault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D</w:t>
            </w:r>
          </w:p>
          <w:p w:rsidR="00BF723B" w:rsidRPr="002A3170" w:rsidRDefault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D</w:t>
            </w:r>
          </w:p>
          <w:p w:rsidR="00BF723B" w:rsidRPr="002A3170" w:rsidRDefault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D</w:t>
            </w:r>
          </w:p>
          <w:p w:rsidR="00BF723B" w:rsidRPr="002A3170" w:rsidRDefault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D</w:t>
            </w:r>
          </w:p>
          <w:p w:rsidR="00BF723B" w:rsidRPr="002A3170" w:rsidRDefault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D</w:t>
            </w:r>
          </w:p>
          <w:p w:rsidR="00BF723B" w:rsidRPr="002A3170" w:rsidRDefault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D</w:t>
            </w:r>
          </w:p>
          <w:p w:rsidR="00B810B8" w:rsidRPr="002A3170" w:rsidRDefault="00756240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/>
                <w:color w:val="auto"/>
                <w:vertAlign w:val="baseline"/>
              </w:rPr>
              <w:t>BD</w:t>
            </w:r>
          </w:p>
          <w:p w:rsidR="00E43A74" w:rsidRPr="002A3170" w:rsidRDefault="00E43A74" w:rsidP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proofErr w:type="spellStart"/>
            <w:r w:rsidRPr="002A3170">
              <w:rPr>
                <w:rFonts w:eastAsiaTheme="minorEastAsia"/>
                <w:color w:val="auto"/>
                <w:vertAlign w:val="baseline"/>
              </w:rPr>
              <w:t>e</w:t>
            </w:r>
            <w:r w:rsidR="005353BA" w:rsidRPr="002A3170">
              <w:rPr>
                <w:rFonts w:eastAsiaTheme="minor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ioscience</w:t>
            </w:r>
            <w:proofErr w:type="spellEnd"/>
          </w:p>
          <w:p w:rsidR="00E43A74" w:rsidRPr="002A3170" w:rsidRDefault="00E43A74" w:rsidP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proofErr w:type="spellStart"/>
            <w:r w:rsidRPr="002A3170">
              <w:rPr>
                <w:rFonts w:eastAsiaTheme="minorEastAsia"/>
                <w:color w:val="auto"/>
                <w:vertAlign w:val="baseline"/>
              </w:rPr>
              <w:t>e</w:t>
            </w:r>
            <w:r w:rsidR="005353BA" w:rsidRPr="002A3170">
              <w:rPr>
                <w:rFonts w:eastAsiaTheme="minor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ioscience</w:t>
            </w:r>
            <w:proofErr w:type="spellEnd"/>
          </w:p>
          <w:p w:rsidR="00B810B8" w:rsidRPr="002A3170" w:rsidRDefault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D</w:t>
            </w:r>
          </w:p>
          <w:p w:rsidR="00E43A74" w:rsidRPr="002A3170" w:rsidRDefault="00E43A74" w:rsidP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proofErr w:type="spellStart"/>
            <w:r w:rsidRPr="002A3170">
              <w:rPr>
                <w:rFonts w:eastAsiaTheme="minorEastAsia"/>
                <w:color w:val="auto"/>
                <w:vertAlign w:val="baseline"/>
              </w:rPr>
              <w:t>e</w:t>
            </w:r>
            <w:r w:rsidR="005353BA" w:rsidRPr="002A3170">
              <w:rPr>
                <w:rFonts w:eastAsiaTheme="minor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ioscience</w:t>
            </w:r>
            <w:proofErr w:type="spellEnd"/>
          </w:p>
          <w:p w:rsidR="00E43A74" w:rsidRPr="002A3170" w:rsidRDefault="00E43A74" w:rsidP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proofErr w:type="spellStart"/>
            <w:r w:rsidRPr="002A3170">
              <w:rPr>
                <w:rFonts w:eastAsiaTheme="minorEastAsia"/>
                <w:color w:val="auto"/>
                <w:vertAlign w:val="baseline"/>
              </w:rPr>
              <w:t>e</w:t>
            </w:r>
            <w:r w:rsidR="005353BA" w:rsidRPr="002A3170">
              <w:rPr>
                <w:rFonts w:eastAsiaTheme="minor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ioscience</w:t>
            </w:r>
            <w:proofErr w:type="spellEnd"/>
          </w:p>
          <w:p w:rsidR="00E43A74" w:rsidRPr="002A3170" w:rsidRDefault="00E43A74" w:rsidP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proofErr w:type="spellStart"/>
            <w:r w:rsidRPr="002A3170">
              <w:rPr>
                <w:rFonts w:eastAsiaTheme="minorEastAsia"/>
                <w:color w:val="auto"/>
                <w:vertAlign w:val="baseline"/>
              </w:rPr>
              <w:t>e</w:t>
            </w:r>
            <w:r w:rsidR="005353BA" w:rsidRPr="002A3170">
              <w:rPr>
                <w:rFonts w:eastAsiaTheme="minor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ioscience</w:t>
            </w:r>
            <w:proofErr w:type="spellEnd"/>
          </w:p>
          <w:p w:rsidR="00E43A74" w:rsidRPr="002A3170" w:rsidRDefault="00E43A74" w:rsidP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proofErr w:type="spellStart"/>
            <w:r w:rsidRPr="002A3170">
              <w:rPr>
                <w:rFonts w:eastAsiaTheme="minorEastAsia"/>
                <w:color w:val="auto"/>
                <w:vertAlign w:val="baseline"/>
              </w:rPr>
              <w:t>e</w:t>
            </w:r>
            <w:r w:rsidR="005353BA" w:rsidRPr="002A3170">
              <w:rPr>
                <w:rFonts w:eastAsiaTheme="minor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ioscience</w:t>
            </w:r>
            <w:proofErr w:type="spellEnd"/>
          </w:p>
          <w:p w:rsidR="006376CE" w:rsidRPr="002A3170" w:rsidRDefault="00E43A74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D</w:t>
            </w:r>
          </w:p>
        </w:tc>
        <w:tc>
          <w:tcPr>
            <w:tcW w:w="183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810B8" w:rsidRPr="002A3170" w:rsidRDefault="00ED1A0C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U</w:t>
            </w:r>
            <w:r w:rsidRPr="002A3170">
              <w:rPr>
                <w:rFonts w:eastAsiaTheme="minorEastAsia"/>
                <w:color w:val="auto"/>
                <w:vertAlign w:val="baseline"/>
              </w:rPr>
              <w:t>CHT1</w:t>
            </w:r>
          </w:p>
          <w:p w:rsidR="00BF723B" w:rsidRPr="002A3170" w:rsidRDefault="00ED1A0C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R</w:t>
            </w:r>
            <w:r w:rsidRPr="002A3170">
              <w:rPr>
                <w:rFonts w:eastAsiaTheme="minorEastAsia"/>
                <w:color w:val="auto"/>
                <w:vertAlign w:val="baseline"/>
              </w:rPr>
              <w:t>PA-T4</w:t>
            </w:r>
          </w:p>
          <w:p w:rsidR="00BF723B" w:rsidRPr="002A3170" w:rsidRDefault="00ED1A0C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H</w:t>
            </w:r>
            <w:r w:rsidRPr="002A3170">
              <w:rPr>
                <w:rFonts w:eastAsiaTheme="minorEastAsia"/>
                <w:color w:val="auto"/>
                <w:vertAlign w:val="baseline"/>
              </w:rPr>
              <w:t>IT8</w:t>
            </w:r>
            <w:r w:rsidRPr="002A3170">
              <w:rPr>
                <w:rFonts w:eastAsiaTheme="minorEastAsia" w:hint="eastAsia"/>
                <w:color w:val="auto"/>
                <w:vertAlign w:val="baseline"/>
              </w:rPr>
              <w:t>a</w:t>
            </w:r>
          </w:p>
          <w:p w:rsidR="00BF723B" w:rsidRPr="002A3170" w:rsidRDefault="005353BA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M</w:t>
            </w:r>
            <w:r w:rsidRPr="002A3170">
              <w:rPr>
                <w:rFonts w:eastAsiaTheme="minorEastAsia"/>
                <w:color w:val="auto"/>
                <w:vertAlign w:val="baseline"/>
              </w:rPr>
              <w:t>-A251</w:t>
            </w:r>
          </w:p>
          <w:p w:rsidR="00BF723B" w:rsidRPr="002A3170" w:rsidRDefault="00756240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H</w:t>
            </w:r>
            <w:r w:rsidRPr="002A3170">
              <w:rPr>
                <w:rFonts w:eastAsiaTheme="minorEastAsia"/>
                <w:color w:val="auto"/>
                <w:vertAlign w:val="baseline"/>
              </w:rPr>
              <w:t>I100</w:t>
            </w:r>
          </w:p>
          <w:p w:rsidR="00BF723B" w:rsidRPr="002A3170" w:rsidRDefault="0034150B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H</w:t>
            </w:r>
            <w:r w:rsidRPr="002A3170">
              <w:rPr>
                <w:rFonts w:eastAsiaTheme="minorEastAsia"/>
                <w:color w:val="auto"/>
                <w:vertAlign w:val="baseline"/>
              </w:rPr>
              <w:t>I100</w:t>
            </w:r>
          </w:p>
          <w:p w:rsidR="00BF723B" w:rsidRPr="002A3170" w:rsidRDefault="002A3170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/>
                <w:color w:val="auto"/>
                <w:vertAlign w:val="baseline"/>
              </w:rPr>
              <w:t>UCHL1</w:t>
            </w:r>
          </w:p>
          <w:p w:rsidR="00BF723B" w:rsidRPr="002A3170" w:rsidRDefault="005353BA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U</w:t>
            </w:r>
            <w:r w:rsidRPr="002A3170">
              <w:rPr>
                <w:rFonts w:eastAsiaTheme="minorEastAsia"/>
                <w:color w:val="auto"/>
                <w:vertAlign w:val="baseline"/>
              </w:rPr>
              <w:t>CHL1</w:t>
            </w:r>
          </w:p>
          <w:p w:rsidR="00BF723B" w:rsidRPr="002A3170" w:rsidRDefault="005353BA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D</w:t>
            </w:r>
            <w:r w:rsidRPr="002A3170">
              <w:rPr>
                <w:rFonts w:eastAsiaTheme="minorEastAsia"/>
                <w:color w:val="auto"/>
                <w:vertAlign w:val="baseline"/>
              </w:rPr>
              <w:t>REG-56</w:t>
            </w:r>
          </w:p>
          <w:p w:rsidR="00BF723B" w:rsidRPr="002A3170" w:rsidRDefault="005353BA" w:rsidP="00633215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F</w:t>
            </w:r>
            <w:r w:rsidRPr="002A3170">
              <w:rPr>
                <w:rFonts w:eastAsiaTheme="minorEastAsia"/>
                <w:color w:val="auto"/>
                <w:vertAlign w:val="baseline"/>
              </w:rPr>
              <w:t>N50</w:t>
            </w:r>
          </w:p>
          <w:p w:rsidR="00BF723B" w:rsidRPr="002A3170" w:rsidRDefault="005353BA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D</w:t>
            </w:r>
            <w:r w:rsidRPr="002A3170">
              <w:rPr>
                <w:rFonts w:eastAsiaTheme="minorEastAsia"/>
                <w:color w:val="auto"/>
                <w:vertAlign w:val="baseline"/>
              </w:rPr>
              <w:t>X2</w:t>
            </w:r>
          </w:p>
          <w:p w:rsidR="00BF723B" w:rsidRPr="002A3170" w:rsidRDefault="0034150B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H</w:t>
            </w:r>
            <w:r w:rsidRPr="002A3170">
              <w:rPr>
                <w:rFonts w:eastAsiaTheme="minorEastAsia"/>
                <w:color w:val="auto"/>
                <w:vertAlign w:val="baseline"/>
              </w:rPr>
              <w:t>IL-7R-M21</w:t>
            </w:r>
          </w:p>
          <w:p w:rsidR="00BF723B" w:rsidRPr="002A3170" w:rsidRDefault="005353BA" w:rsidP="00633215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H</w:t>
            </w:r>
            <w:r w:rsidRPr="002A3170">
              <w:rPr>
                <w:rFonts w:eastAsiaTheme="minorEastAsia"/>
                <w:color w:val="auto"/>
                <w:vertAlign w:val="baseline"/>
              </w:rPr>
              <w:t>IL-7R-M21</w:t>
            </w:r>
          </w:p>
          <w:p w:rsidR="00BF723B" w:rsidRPr="002A3170" w:rsidRDefault="005353BA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E</w:t>
            </w:r>
            <w:r w:rsidRPr="002A3170">
              <w:rPr>
                <w:rFonts w:eastAsiaTheme="minorEastAsia"/>
                <w:color w:val="auto"/>
                <w:vertAlign w:val="baseline"/>
              </w:rPr>
              <w:t>H12.1</w:t>
            </w:r>
          </w:p>
          <w:p w:rsidR="00BF723B" w:rsidRPr="002A3170" w:rsidRDefault="00756240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3</w:t>
            </w:r>
            <w:r w:rsidRPr="002A3170">
              <w:rPr>
                <w:rFonts w:eastAsiaTheme="minorEastAsia"/>
                <w:color w:val="auto"/>
                <w:vertAlign w:val="baseline"/>
              </w:rPr>
              <w:t>D12</w:t>
            </w:r>
          </w:p>
          <w:p w:rsidR="00BF723B" w:rsidRPr="002A3170" w:rsidRDefault="0034150B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2</w:t>
            </w:r>
            <w:r w:rsidRPr="002A3170">
              <w:rPr>
                <w:rFonts w:eastAsiaTheme="minorEastAsia"/>
                <w:color w:val="auto"/>
                <w:vertAlign w:val="baseline"/>
              </w:rPr>
              <w:t>2F6</w:t>
            </w:r>
          </w:p>
          <w:p w:rsidR="00BF723B" w:rsidRPr="002A3170" w:rsidRDefault="0034150B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M</w:t>
            </w:r>
            <w:r w:rsidRPr="002A3170">
              <w:rPr>
                <w:rFonts w:eastAsiaTheme="minorEastAsia"/>
                <w:color w:val="auto"/>
                <w:vertAlign w:val="baseline"/>
              </w:rPr>
              <w:t>BSA43</w:t>
            </w:r>
          </w:p>
          <w:p w:rsidR="00BF723B" w:rsidRPr="002A3170" w:rsidRDefault="0034150B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B</w:t>
            </w:r>
            <w:r w:rsidRPr="002A3170">
              <w:rPr>
                <w:rFonts w:eastAsiaTheme="minorEastAsia"/>
                <w:color w:val="auto"/>
                <w:vertAlign w:val="baseline"/>
              </w:rPr>
              <w:t>NI3</w:t>
            </w:r>
          </w:p>
          <w:p w:rsidR="006376CE" w:rsidRPr="002A3170" w:rsidRDefault="0034150B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2</w:t>
            </w:r>
            <w:r w:rsidRPr="002A3170">
              <w:rPr>
                <w:rFonts w:eastAsiaTheme="minorEastAsia"/>
                <w:color w:val="auto"/>
                <w:vertAlign w:val="baseline"/>
              </w:rPr>
              <w:t>0</w:t>
            </w:r>
            <w:r w:rsidR="00572BD2" w:rsidRPr="002A3170">
              <w:rPr>
                <w:rFonts w:eastAsiaTheme="minorEastAsia"/>
                <w:color w:val="auto"/>
                <w:vertAlign w:val="baseline"/>
              </w:rPr>
              <w:t>R</w:t>
            </w:r>
            <w:r w:rsidR="00572BD2" w:rsidRPr="002A3170">
              <w:rPr>
                <w:rFonts w:eastAsiaTheme="minorEastAsia" w:hint="eastAsia"/>
                <w:color w:val="auto"/>
                <w:vertAlign w:val="baseline"/>
              </w:rPr>
              <w:t>a</w:t>
            </w:r>
            <w:r w:rsidR="00572BD2" w:rsidRPr="002A3170">
              <w:rPr>
                <w:rFonts w:eastAsiaTheme="minorEastAsia"/>
                <w:color w:val="auto"/>
                <w:vertAlign w:val="baseline"/>
              </w:rPr>
              <w:t>j1</w:t>
            </w:r>
          </w:p>
          <w:p w:rsidR="006376CE" w:rsidRPr="002A3170" w:rsidRDefault="00572BD2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2</w:t>
            </w:r>
            <w:r w:rsidRPr="002A3170">
              <w:rPr>
                <w:rFonts w:eastAsiaTheme="minorEastAsia"/>
                <w:color w:val="auto"/>
                <w:vertAlign w:val="baseline"/>
              </w:rPr>
              <w:t>36A/E7</w:t>
            </w:r>
          </w:p>
          <w:p w:rsidR="006376CE" w:rsidRPr="002A3170" w:rsidRDefault="00756240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2</w:t>
            </w:r>
            <w:r w:rsidRPr="002A3170">
              <w:rPr>
                <w:rFonts w:eastAsiaTheme="minorEastAsia"/>
                <w:color w:val="auto"/>
                <w:vertAlign w:val="baseline"/>
              </w:rPr>
              <w:t>36A/E7</w:t>
            </w:r>
          </w:p>
          <w:p w:rsidR="006376CE" w:rsidRPr="002A3170" w:rsidRDefault="005353BA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e</w:t>
            </w:r>
            <w:r w:rsidRPr="002A3170">
              <w:rPr>
                <w:rFonts w:eastAsiaTheme="minorEastAsia"/>
                <w:color w:val="auto"/>
                <w:vertAlign w:val="baseline"/>
              </w:rPr>
              <w:t>Bio64DEC17</w:t>
            </w:r>
          </w:p>
          <w:p w:rsidR="006376CE" w:rsidRPr="002A3170" w:rsidRDefault="006376CE" w:rsidP="006376CE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</w:p>
        </w:tc>
        <w:tc>
          <w:tcPr>
            <w:tcW w:w="185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810B8" w:rsidRPr="002A3170" w:rsidRDefault="00ED1A0C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</w:t>
            </w:r>
            <w:r w:rsidRPr="002A3170">
              <w:rPr>
                <w:rFonts w:eastAsiaTheme="minorEastAsia"/>
                <w:color w:val="auto"/>
                <w:vertAlign w:val="baseline"/>
              </w:rPr>
              <w:t>60835</w:t>
            </w:r>
          </w:p>
          <w:p w:rsidR="00BF723B" w:rsidRPr="002A3170" w:rsidRDefault="00ED1A0C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</w:t>
            </w:r>
            <w:r w:rsidRPr="002A3170">
              <w:rPr>
                <w:rFonts w:eastAsiaTheme="minorEastAsia"/>
                <w:color w:val="auto"/>
                <w:vertAlign w:val="baseline"/>
              </w:rPr>
              <w:t>55346</w:t>
            </w:r>
          </w:p>
          <w:p w:rsidR="00BF723B" w:rsidRPr="002A3170" w:rsidRDefault="00ED1A0C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55634</w:t>
            </w:r>
          </w:p>
          <w:p w:rsidR="00BF723B" w:rsidRPr="002A3170" w:rsidRDefault="005353BA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</w:t>
            </w:r>
            <w:r w:rsidRPr="002A3170">
              <w:rPr>
                <w:rFonts w:eastAsiaTheme="minorEastAsia"/>
                <w:color w:val="auto"/>
                <w:vertAlign w:val="baseline"/>
              </w:rPr>
              <w:t>57741</w:t>
            </w:r>
          </w:p>
          <w:p w:rsidR="00BF723B" w:rsidRPr="002A3170" w:rsidRDefault="00756240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</w:t>
            </w:r>
            <w:r w:rsidRPr="002A3170">
              <w:rPr>
                <w:rFonts w:eastAsiaTheme="minorEastAsia"/>
                <w:color w:val="auto"/>
                <w:vertAlign w:val="baseline"/>
              </w:rPr>
              <w:t>61884</w:t>
            </w:r>
          </w:p>
          <w:p w:rsidR="00BF723B" w:rsidRPr="002A3170" w:rsidRDefault="0034150B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</w:t>
            </w:r>
            <w:r w:rsidRPr="002A3170">
              <w:rPr>
                <w:rFonts w:eastAsiaTheme="minorEastAsia"/>
                <w:color w:val="auto"/>
                <w:vertAlign w:val="baseline"/>
              </w:rPr>
              <w:t>62885</w:t>
            </w:r>
          </w:p>
          <w:p w:rsidR="00BF723B" w:rsidRPr="002A3170" w:rsidRDefault="0034150B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</w:t>
            </w:r>
            <w:r w:rsidR="002A3170" w:rsidRPr="002A3170">
              <w:rPr>
                <w:rFonts w:eastAsiaTheme="minorEastAsia"/>
                <w:color w:val="auto"/>
                <w:vertAlign w:val="baseline"/>
              </w:rPr>
              <w:t>60607</w:t>
            </w:r>
          </w:p>
          <w:p w:rsidR="00BF723B" w:rsidRPr="002A3170" w:rsidRDefault="005353BA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</w:t>
            </w:r>
            <w:r w:rsidRPr="002A3170">
              <w:rPr>
                <w:rFonts w:eastAsiaTheme="minorEastAsia"/>
                <w:color w:val="auto"/>
                <w:vertAlign w:val="baseline"/>
              </w:rPr>
              <w:t>62641</w:t>
            </w:r>
          </w:p>
          <w:p w:rsidR="00BF723B" w:rsidRPr="002A3170" w:rsidRDefault="005353BA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</w:t>
            </w:r>
            <w:r w:rsidRPr="002A3170">
              <w:rPr>
                <w:rFonts w:eastAsiaTheme="minorEastAsia"/>
                <w:color w:val="auto"/>
                <w:vertAlign w:val="baseline"/>
              </w:rPr>
              <w:t>63203</w:t>
            </w:r>
          </w:p>
          <w:p w:rsidR="00BF723B" w:rsidRPr="002A3170" w:rsidRDefault="005353BA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</w:t>
            </w:r>
            <w:r w:rsidRPr="002A3170">
              <w:rPr>
                <w:rFonts w:eastAsiaTheme="minorEastAsia"/>
                <w:color w:val="auto"/>
                <w:vertAlign w:val="baseline"/>
              </w:rPr>
              <w:t>62884</w:t>
            </w:r>
          </w:p>
          <w:p w:rsidR="00BF723B" w:rsidRPr="002A3170" w:rsidRDefault="005353BA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</w:t>
            </w:r>
            <w:r w:rsidRPr="002A3170">
              <w:rPr>
                <w:rFonts w:eastAsiaTheme="minorEastAsia"/>
                <w:color w:val="auto"/>
                <w:vertAlign w:val="baseline"/>
              </w:rPr>
              <w:t>62616</w:t>
            </w:r>
          </w:p>
          <w:p w:rsidR="00BF723B" w:rsidRPr="002A3170" w:rsidRDefault="0034150B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</w:t>
            </w:r>
            <w:r w:rsidRPr="002A3170">
              <w:rPr>
                <w:rFonts w:eastAsiaTheme="minorEastAsia"/>
                <w:color w:val="auto"/>
                <w:vertAlign w:val="baseline"/>
              </w:rPr>
              <w:t>62437</w:t>
            </w:r>
          </w:p>
          <w:p w:rsidR="00BF723B" w:rsidRPr="002A3170" w:rsidRDefault="005353BA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</w:t>
            </w:r>
            <w:r w:rsidRPr="002A3170">
              <w:rPr>
                <w:rFonts w:eastAsiaTheme="minorEastAsia"/>
                <w:color w:val="auto"/>
                <w:vertAlign w:val="baseline"/>
              </w:rPr>
              <w:t>62436</w:t>
            </w:r>
          </w:p>
          <w:p w:rsidR="00BF723B" w:rsidRPr="002A3170" w:rsidRDefault="005353BA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</w:t>
            </w:r>
            <w:r w:rsidRPr="002A3170">
              <w:rPr>
                <w:rFonts w:eastAsiaTheme="minorEastAsia"/>
                <w:color w:val="auto"/>
                <w:vertAlign w:val="baseline"/>
              </w:rPr>
              <w:t>62516</w:t>
            </w:r>
          </w:p>
          <w:p w:rsidR="00BF723B" w:rsidRPr="002A3170" w:rsidRDefault="00756240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</w:t>
            </w:r>
            <w:r w:rsidRPr="002A3170">
              <w:rPr>
                <w:rFonts w:eastAsiaTheme="minorEastAsia"/>
                <w:color w:val="auto"/>
                <w:vertAlign w:val="baseline"/>
              </w:rPr>
              <w:t>60922</w:t>
            </w:r>
          </w:p>
          <w:p w:rsidR="00BF723B" w:rsidRPr="002A3170" w:rsidRDefault="0034150B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1</w:t>
            </w:r>
            <w:r w:rsidRPr="002A3170">
              <w:rPr>
                <w:rFonts w:eastAsiaTheme="minorEastAsia"/>
                <w:color w:val="auto"/>
                <w:vertAlign w:val="baseline"/>
              </w:rPr>
              <w:t>7-9883-41</w:t>
            </w:r>
          </w:p>
          <w:p w:rsidR="00BF723B" w:rsidRPr="002A3170" w:rsidRDefault="0034150B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1</w:t>
            </w:r>
            <w:r w:rsidRPr="002A3170">
              <w:rPr>
                <w:rFonts w:eastAsiaTheme="minorEastAsia"/>
                <w:color w:val="auto"/>
                <w:vertAlign w:val="baseline"/>
              </w:rPr>
              <w:t>7-9500-41</w:t>
            </w:r>
          </w:p>
          <w:p w:rsidR="00BF723B" w:rsidRPr="002A3170" w:rsidRDefault="0034150B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</w:t>
            </w:r>
            <w:r w:rsidRPr="002A3170">
              <w:rPr>
                <w:rFonts w:eastAsiaTheme="minorEastAsia"/>
                <w:color w:val="auto"/>
                <w:vertAlign w:val="baseline"/>
              </w:rPr>
              <w:t>62743</w:t>
            </w:r>
          </w:p>
          <w:p w:rsidR="006376CE" w:rsidRPr="002A3170" w:rsidRDefault="00572BD2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1</w:t>
            </w:r>
            <w:r w:rsidRPr="002A3170">
              <w:rPr>
                <w:rFonts w:eastAsiaTheme="minorEastAsia"/>
                <w:color w:val="auto"/>
                <w:vertAlign w:val="baseline"/>
              </w:rPr>
              <w:t>7-5699-41</w:t>
            </w:r>
          </w:p>
          <w:p w:rsidR="006376CE" w:rsidRPr="002A3170" w:rsidRDefault="00572BD2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1</w:t>
            </w:r>
            <w:r w:rsidRPr="002A3170">
              <w:rPr>
                <w:rFonts w:eastAsiaTheme="minorEastAsia"/>
                <w:color w:val="auto"/>
                <w:vertAlign w:val="baseline"/>
              </w:rPr>
              <w:t>2-4776-41</w:t>
            </w:r>
          </w:p>
          <w:p w:rsidR="006376CE" w:rsidRPr="002A3170" w:rsidRDefault="00756240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1</w:t>
            </w:r>
            <w:r w:rsidRPr="002A3170">
              <w:rPr>
                <w:rFonts w:eastAsiaTheme="minorEastAsia"/>
                <w:color w:val="auto"/>
                <w:vertAlign w:val="baseline"/>
              </w:rPr>
              <w:t>2-4777</w:t>
            </w:r>
            <w:r w:rsidR="00572BD2" w:rsidRPr="002A3170">
              <w:rPr>
                <w:rFonts w:eastAsiaTheme="minorEastAsia"/>
                <w:color w:val="auto"/>
                <w:vertAlign w:val="baseline"/>
              </w:rPr>
              <w:t xml:space="preserve">-41 </w:t>
            </w:r>
          </w:p>
          <w:p w:rsidR="006376CE" w:rsidRPr="002A3170" w:rsidRDefault="005353BA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1</w:t>
            </w:r>
            <w:r w:rsidRPr="002A3170">
              <w:rPr>
                <w:rFonts w:eastAsiaTheme="minorEastAsia"/>
                <w:color w:val="auto"/>
                <w:vertAlign w:val="baseline"/>
              </w:rPr>
              <w:t>7-7179</w:t>
            </w:r>
          </w:p>
          <w:p w:rsidR="006376CE" w:rsidRPr="002A3170" w:rsidRDefault="005353BA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  <w:r w:rsidRPr="002A3170">
              <w:rPr>
                <w:rFonts w:eastAsiaTheme="minorEastAsia" w:hint="eastAsia"/>
                <w:color w:val="auto"/>
                <w:vertAlign w:val="baseline"/>
              </w:rPr>
              <w:t>5</w:t>
            </w:r>
            <w:r w:rsidRPr="002A3170">
              <w:rPr>
                <w:rFonts w:eastAsiaTheme="minorEastAsia"/>
                <w:color w:val="auto"/>
                <w:vertAlign w:val="baseline"/>
              </w:rPr>
              <w:t>62247</w:t>
            </w:r>
          </w:p>
        </w:tc>
        <w:tc>
          <w:tcPr>
            <w:tcW w:w="2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810B8" w:rsidRPr="002A3170" w:rsidRDefault="00B810B8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/>
              <w:rPr>
                <w:rFonts w:eastAsiaTheme="minorEastAsia"/>
                <w:color w:val="auto"/>
                <w:vertAlign w:val="baseline"/>
              </w:rPr>
            </w:pPr>
          </w:p>
        </w:tc>
      </w:tr>
    </w:tbl>
    <w:p w:rsidR="002B5968" w:rsidRPr="002A3170" w:rsidRDefault="002B5968"/>
    <w:p w:rsidR="00633215" w:rsidRPr="002A3170" w:rsidRDefault="00633215"/>
    <w:p w:rsidR="00633215" w:rsidRPr="002A3170" w:rsidRDefault="00633215"/>
    <w:p w:rsidR="00633215" w:rsidRPr="002A3170" w:rsidRDefault="00633215"/>
    <w:p w:rsidR="00633215" w:rsidRPr="002A3170" w:rsidRDefault="00633215"/>
    <w:p w:rsidR="00633215" w:rsidRPr="002A3170" w:rsidRDefault="00633215"/>
    <w:p w:rsidR="002B5968" w:rsidRPr="002A3170" w:rsidRDefault="002B5968" w:rsidP="002B5968">
      <w:pPr>
        <w:tabs>
          <w:tab w:val="left" w:pos="6406"/>
        </w:tabs>
        <w:spacing w:line="360" w:lineRule="auto"/>
        <w:jc w:val="left"/>
        <w:rPr>
          <w:kern w:val="2"/>
          <w:vertAlign w:val="baseline"/>
        </w:rPr>
      </w:pPr>
      <w:r w:rsidRPr="002A3170">
        <w:rPr>
          <w:rFonts w:eastAsiaTheme="minorEastAsia"/>
          <w:b/>
          <w:vertAlign w:val="baseline"/>
        </w:rPr>
        <w:lastRenderedPageBreak/>
        <w:t>Table 2. List of pri</w:t>
      </w:r>
      <w:r w:rsidR="005E282E" w:rsidRPr="002A3170">
        <w:rPr>
          <w:rFonts w:eastAsiaTheme="minorEastAsia"/>
          <w:b/>
          <w:vertAlign w:val="baseline"/>
        </w:rPr>
        <w:t>mers</w:t>
      </w:r>
      <w:r w:rsidRPr="002A3170">
        <w:rPr>
          <w:rFonts w:eastAsiaTheme="minorEastAsia"/>
          <w:b/>
          <w:vertAlign w:val="baseline"/>
        </w:rPr>
        <w:t xml:space="preserve"> </w:t>
      </w:r>
    </w:p>
    <w:tbl>
      <w:tblPr>
        <w:tblStyle w:val="a6"/>
        <w:tblW w:w="0" w:type="auto"/>
        <w:tblLook w:val="04A0"/>
      </w:tblPr>
      <w:tblGrid>
        <w:gridCol w:w="1778"/>
        <w:gridCol w:w="7402"/>
      </w:tblGrid>
      <w:tr w:rsidR="002A3170" w:rsidRPr="002A3170" w:rsidTr="00105982">
        <w:trPr>
          <w:trHeight w:val="355"/>
        </w:trPr>
        <w:tc>
          <w:tcPr>
            <w:tcW w:w="1778" w:type="dxa"/>
          </w:tcPr>
          <w:p w:rsidR="00105982" w:rsidRPr="002A3170" w:rsidRDefault="00105982">
            <w:pPr>
              <w:rPr>
                <w:vertAlign w:val="baseline"/>
              </w:rPr>
            </w:pPr>
            <w:r w:rsidRPr="002A3170">
              <w:rPr>
                <w:rFonts w:hint="eastAsia"/>
                <w:vertAlign w:val="baseline"/>
              </w:rPr>
              <w:t>G</w:t>
            </w:r>
            <w:r w:rsidRPr="002A3170">
              <w:rPr>
                <w:vertAlign w:val="baseline"/>
              </w:rPr>
              <w:t>ene name</w:t>
            </w:r>
          </w:p>
        </w:tc>
        <w:tc>
          <w:tcPr>
            <w:tcW w:w="7402" w:type="dxa"/>
          </w:tcPr>
          <w:p w:rsidR="00105982" w:rsidRPr="002A3170" w:rsidRDefault="00105982" w:rsidP="00105982">
            <w:pPr>
              <w:ind w:firstLineChars="800" w:firstLine="1920"/>
              <w:rPr>
                <w:vertAlign w:val="baseline"/>
              </w:rPr>
            </w:pPr>
            <w:r w:rsidRPr="002A3170">
              <w:rPr>
                <w:rFonts w:hint="eastAsia"/>
                <w:vertAlign w:val="baseline"/>
              </w:rPr>
              <w:t>Primer sequence (5`</w:t>
            </w:r>
            <w:r w:rsidRPr="002A3170">
              <w:rPr>
                <w:vertAlign w:val="baseline"/>
              </w:rPr>
              <w:t>-</w:t>
            </w:r>
            <w:r w:rsidRPr="002A3170">
              <w:rPr>
                <w:rFonts w:hint="eastAsia"/>
                <w:vertAlign w:val="baseline"/>
              </w:rPr>
              <w:t>3`)</w:t>
            </w:r>
          </w:p>
        </w:tc>
      </w:tr>
      <w:tr w:rsidR="002A3170" w:rsidRPr="002A3170" w:rsidTr="00105982">
        <w:tc>
          <w:tcPr>
            <w:tcW w:w="1778" w:type="dxa"/>
            <w:vMerge w:val="restart"/>
          </w:tcPr>
          <w:p w:rsidR="00105982" w:rsidRPr="002A3170" w:rsidRDefault="00105982">
            <w:pPr>
              <w:rPr>
                <w:vertAlign w:val="baseline"/>
              </w:rPr>
            </w:pPr>
            <w:r w:rsidRPr="002A3170">
              <w:rPr>
                <w:rFonts w:hint="eastAsia"/>
                <w:vertAlign w:val="baseline"/>
              </w:rPr>
              <w:t>F</w:t>
            </w:r>
            <w:r w:rsidRPr="002A3170">
              <w:rPr>
                <w:vertAlign w:val="baseline"/>
              </w:rPr>
              <w:t>oxp3</w:t>
            </w:r>
          </w:p>
        </w:tc>
        <w:tc>
          <w:tcPr>
            <w:tcW w:w="7402" w:type="dxa"/>
          </w:tcPr>
          <w:p w:rsidR="00105982" w:rsidRPr="002A3170" w:rsidRDefault="00105982" w:rsidP="00105982">
            <w:pPr>
              <w:ind w:firstLineChars="650" w:firstLine="1560"/>
            </w:pPr>
            <w:r w:rsidRPr="002A3170">
              <w:rPr>
                <w:vertAlign w:val="baseline"/>
              </w:rPr>
              <w:t xml:space="preserve">F: </w:t>
            </w:r>
            <w:r w:rsidRPr="002A3170">
              <w:rPr>
                <w:rFonts w:eastAsiaTheme="minorEastAsia"/>
                <w:sz w:val="21"/>
                <w:szCs w:val="21"/>
                <w:vertAlign w:val="baseline"/>
              </w:rPr>
              <w:t>CTGGCAAATGGTGTCTGCAAGT</w:t>
            </w:r>
          </w:p>
        </w:tc>
      </w:tr>
      <w:tr w:rsidR="002A3170" w:rsidRPr="002A3170" w:rsidTr="00105982">
        <w:tc>
          <w:tcPr>
            <w:tcW w:w="1778" w:type="dxa"/>
            <w:vMerge/>
          </w:tcPr>
          <w:p w:rsidR="00105982" w:rsidRPr="002A3170" w:rsidRDefault="00105982"/>
        </w:tc>
        <w:tc>
          <w:tcPr>
            <w:tcW w:w="7402" w:type="dxa"/>
          </w:tcPr>
          <w:p w:rsidR="00105982" w:rsidRPr="002A3170" w:rsidRDefault="00105982" w:rsidP="00105982">
            <w:pPr>
              <w:ind w:firstLineChars="650" w:firstLine="1560"/>
              <w:rPr>
                <w:vertAlign w:val="baseline"/>
              </w:rPr>
            </w:pPr>
            <w:r w:rsidRPr="002A3170">
              <w:rPr>
                <w:rFonts w:hint="eastAsia"/>
                <w:vertAlign w:val="baseline"/>
              </w:rPr>
              <w:t>R</w:t>
            </w:r>
            <w:r w:rsidRPr="002A3170">
              <w:rPr>
                <w:vertAlign w:val="baseline"/>
              </w:rPr>
              <w:t>:</w:t>
            </w:r>
            <w:r w:rsidRPr="002A3170">
              <w:rPr>
                <w:rFonts w:eastAsiaTheme="minorEastAsia"/>
                <w:vertAlign w:val="baseline"/>
              </w:rPr>
              <w:t xml:space="preserve"> </w:t>
            </w:r>
            <w:r w:rsidRPr="002A3170">
              <w:rPr>
                <w:rFonts w:eastAsiaTheme="minorEastAsia"/>
                <w:sz w:val="21"/>
                <w:szCs w:val="21"/>
                <w:vertAlign w:val="baseline"/>
              </w:rPr>
              <w:t>CTGCCCTTCTCATCCAGAAGATG</w:t>
            </w:r>
          </w:p>
        </w:tc>
      </w:tr>
      <w:tr w:rsidR="002A3170" w:rsidRPr="002A3170" w:rsidTr="00105982">
        <w:tc>
          <w:tcPr>
            <w:tcW w:w="1778" w:type="dxa"/>
            <w:vMerge w:val="restart"/>
          </w:tcPr>
          <w:p w:rsidR="00105982" w:rsidRPr="002A3170" w:rsidRDefault="00105982">
            <w:pPr>
              <w:rPr>
                <w:vertAlign w:val="baseline"/>
              </w:rPr>
            </w:pPr>
            <w:r w:rsidRPr="002A3170">
              <w:rPr>
                <w:rFonts w:hint="eastAsia"/>
                <w:vertAlign w:val="baseline"/>
              </w:rPr>
              <w:t>R</w:t>
            </w:r>
            <w:r w:rsidRPr="002A3170">
              <w:rPr>
                <w:vertAlign w:val="baseline"/>
              </w:rPr>
              <w:t>ORC</w:t>
            </w:r>
          </w:p>
        </w:tc>
        <w:tc>
          <w:tcPr>
            <w:tcW w:w="7402" w:type="dxa"/>
          </w:tcPr>
          <w:p w:rsidR="00105982" w:rsidRPr="002A3170" w:rsidRDefault="00105982" w:rsidP="00105982">
            <w:pPr>
              <w:ind w:firstLineChars="650" w:firstLine="1560"/>
              <w:rPr>
                <w:vertAlign w:val="baseline"/>
              </w:rPr>
            </w:pPr>
            <w:r w:rsidRPr="002A3170">
              <w:rPr>
                <w:rFonts w:hint="eastAsia"/>
                <w:vertAlign w:val="baseline"/>
              </w:rPr>
              <w:t>F</w:t>
            </w:r>
            <w:r w:rsidRPr="002A3170">
              <w:rPr>
                <w:vertAlign w:val="baseline"/>
              </w:rPr>
              <w:t>:</w:t>
            </w:r>
            <w:r w:rsidRPr="002A3170">
              <w:t xml:space="preserve"> </w:t>
            </w:r>
            <w:r w:rsidRPr="002A3170">
              <w:rPr>
                <w:sz w:val="21"/>
                <w:szCs w:val="21"/>
                <w:vertAlign w:val="baseline"/>
              </w:rPr>
              <w:t>CTGCAAGACTCATCGCCAAAG</w:t>
            </w:r>
          </w:p>
        </w:tc>
      </w:tr>
      <w:tr w:rsidR="002A3170" w:rsidRPr="002A3170" w:rsidTr="00105982">
        <w:tc>
          <w:tcPr>
            <w:tcW w:w="1778" w:type="dxa"/>
            <w:vMerge/>
          </w:tcPr>
          <w:p w:rsidR="00105982" w:rsidRPr="002A3170" w:rsidRDefault="00105982"/>
        </w:tc>
        <w:tc>
          <w:tcPr>
            <w:tcW w:w="7402" w:type="dxa"/>
          </w:tcPr>
          <w:p w:rsidR="00105982" w:rsidRPr="002A3170" w:rsidRDefault="00105982" w:rsidP="00105982">
            <w:pPr>
              <w:ind w:firstLineChars="650" w:firstLine="1560"/>
              <w:rPr>
                <w:vertAlign w:val="baseline"/>
              </w:rPr>
            </w:pPr>
            <w:r w:rsidRPr="002A3170">
              <w:rPr>
                <w:rFonts w:hint="eastAsia"/>
                <w:vertAlign w:val="baseline"/>
              </w:rPr>
              <w:t>R</w:t>
            </w:r>
            <w:r w:rsidRPr="002A3170">
              <w:rPr>
                <w:vertAlign w:val="baseline"/>
              </w:rPr>
              <w:t xml:space="preserve">: </w:t>
            </w:r>
            <w:r w:rsidRPr="002A3170">
              <w:rPr>
                <w:rFonts w:eastAsiaTheme="minorEastAsia"/>
                <w:sz w:val="21"/>
                <w:szCs w:val="21"/>
                <w:vertAlign w:val="baseline"/>
              </w:rPr>
              <w:t>TTTCCACATGCTGGCTACACA</w:t>
            </w:r>
          </w:p>
        </w:tc>
      </w:tr>
      <w:tr w:rsidR="002A3170" w:rsidRPr="002A3170" w:rsidTr="00105982">
        <w:tc>
          <w:tcPr>
            <w:tcW w:w="1778" w:type="dxa"/>
            <w:vMerge w:val="restart"/>
          </w:tcPr>
          <w:p w:rsidR="00105982" w:rsidRPr="002A3170" w:rsidRDefault="00105982">
            <w:pPr>
              <w:rPr>
                <w:vertAlign w:val="baseline"/>
              </w:rPr>
            </w:pPr>
            <w:r w:rsidRPr="002A3170">
              <w:rPr>
                <w:rFonts w:hint="eastAsia"/>
                <w:vertAlign w:val="baseline"/>
              </w:rPr>
              <w:t>C</w:t>
            </w:r>
            <w:r w:rsidRPr="002A3170">
              <w:rPr>
                <w:vertAlign w:val="baseline"/>
              </w:rPr>
              <w:t>D25</w:t>
            </w:r>
          </w:p>
        </w:tc>
        <w:tc>
          <w:tcPr>
            <w:tcW w:w="7402" w:type="dxa"/>
          </w:tcPr>
          <w:p w:rsidR="00105982" w:rsidRPr="002A3170" w:rsidRDefault="00105982" w:rsidP="00105982">
            <w:pPr>
              <w:ind w:firstLineChars="650" w:firstLine="1560"/>
              <w:rPr>
                <w:vertAlign w:val="baseline"/>
              </w:rPr>
            </w:pPr>
            <w:r w:rsidRPr="002A3170">
              <w:rPr>
                <w:rFonts w:hint="eastAsia"/>
                <w:vertAlign w:val="baseline"/>
              </w:rPr>
              <w:t>F</w:t>
            </w:r>
            <w:r w:rsidRPr="002A3170">
              <w:rPr>
                <w:vertAlign w:val="baseline"/>
              </w:rPr>
              <w:t xml:space="preserve">: </w:t>
            </w:r>
            <w:r w:rsidRPr="002A3170">
              <w:rPr>
                <w:rFonts w:eastAsiaTheme="minorEastAsia"/>
                <w:kern w:val="2"/>
                <w:sz w:val="21"/>
                <w:szCs w:val="21"/>
                <w:vertAlign w:val="baseline"/>
              </w:rPr>
              <w:t>TTCATACCTGCTGATGTGGGG</w:t>
            </w:r>
          </w:p>
        </w:tc>
      </w:tr>
      <w:tr w:rsidR="00105982" w:rsidRPr="002A3170" w:rsidTr="00105982">
        <w:tc>
          <w:tcPr>
            <w:tcW w:w="1778" w:type="dxa"/>
            <w:vMerge/>
          </w:tcPr>
          <w:p w:rsidR="00105982" w:rsidRPr="002A3170" w:rsidRDefault="00105982"/>
        </w:tc>
        <w:tc>
          <w:tcPr>
            <w:tcW w:w="7402" w:type="dxa"/>
          </w:tcPr>
          <w:p w:rsidR="00105982" w:rsidRPr="002A3170" w:rsidRDefault="00105982" w:rsidP="00105982">
            <w:pPr>
              <w:ind w:firstLineChars="650" w:firstLine="1560"/>
              <w:rPr>
                <w:vertAlign w:val="baseline"/>
              </w:rPr>
            </w:pPr>
            <w:r w:rsidRPr="002A3170">
              <w:rPr>
                <w:rFonts w:hint="eastAsia"/>
                <w:vertAlign w:val="baseline"/>
              </w:rPr>
              <w:t>R</w:t>
            </w:r>
            <w:r w:rsidRPr="002A3170">
              <w:rPr>
                <w:vertAlign w:val="baseline"/>
              </w:rPr>
              <w:t>:</w:t>
            </w:r>
            <w:r w:rsidRPr="002A3170">
              <w:t xml:space="preserve"> </w:t>
            </w:r>
            <w:r w:rsidRPr="002A3170">
              <w:rPr>
                <w:sz w:val="21"/>
                <w:szCs w:val="21"/>
                <w:vertAlign w:val="baseline"/>
              </w:rPr>
              <w:t>TTGGTTGTCCCAGGACGAGT</w:t>
            </w:r>
          </w:p>
        </w:tc>
      </w:tr>
      <w:tr w:rsidR="0078203E" w:rsidRPr="002A3170" w:rsidTr="00105982">
        <w:tc>
          <w:tcPr>
            <w:tcW w:w="1778" w:type="dxa"/>
            <w:vMerge w:val="restart"/>
          </w:tcPr>
          <w:p w:rsidR="0078203E" w:rsidRPr="00C1320D" w:rsidRDefault="0078203E">
            <w:pPr>
              <w:rPr>
                <w:vertAlign w:val="baseline"/>
              </w:rPr>
            </w:pPr>
            <w:r w:rsidRPr="00C1320D">
              <w:rPr>
                <w:rFonts w:hint="eastAsia"/>
                <w:vertAlign w:val="baseline"/>
              </w:rPr>
              <w:t>G</w:t>
            </w:r>
            <w:r w:rsidRPr="00C1320D">
              <w:rPr>
                <w:vertAlign w:val="baseline"/>
              </w:rPr>
              <w:t>APDH</w:t>
            </w:r>
          </w:p>
        </w:tc>
        <w:tc>
          <w:tcPr>
            <w:tcW w:w="7402" w:type="dxa"/>
          </w:tcPr>
          <w:p w:rsidR="0078203E" w:rsidRPr="002A3170" w:rsidRDefault="0078203E" w:rsidP="00105982">
            <w:pPr>
              <w:ind w:firstLineChars="650" w:firstLine="1560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F</w:t>
            </w:r>
            <w:r>
              <w:rPr>
                <w:vertAlign w:val="baseline"/>
              </w:rPr>
              <w:t>:</w:t>
            </w:r>
            <w:r w:rsidR="001E2A42">
              <w:t xml:space="preserve"> </w:t>
            </w:r>
            <w:r w:rsidR="001E2A42" w:rsidRPr="001E2A42">
              <w:rPr>
                <w:sz w:val="21"/>
                <w:szCs w:val="21"/>
                <w:vertAlign w:val="baseline"/>
              </w:rPr>
              <w:t>GCACCGTCAAGGCTGAGAAC</w:t>
            </w:r>
          </w:p>
        </w:tc>
      </w:tr>
      <w:tr w:rsidR="0078203E" w:rsidRPr="002A3170" w:rsidTr="00105982">
        <w:tc>
          <w:tcPr>
            <w:tcW w:w="1778" w:type="dxa"/>
            <w:vMerge/>
          </w:tcPr>
          <w:p w:rsidR="0078203E" w:rsidRPr="002A3170" w:rsidRDefault="0078203E"/>
        </w:tc>
        <w:tc>
          <w:tcPr>
            <w:tcW w:w="7402" w:type="dxa"/>
          </w:tcPr>
          <w:p w:rsidR="0078203E" w:rsidRPr="002A3170" w:rsidRDefault="0078203E" w:rsidP="00105982">
            <w:pPr>
              <w:ind w:firstLineChars="650" w:firstLine="1560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R</w:t>
            </w:r>
            <w:r>
              <w:rPr>
                <w:vertAlign w:val="baseline"/>
              </w:rPr>
              <w:t>:</w:t>
            </w:r>
            <w:r w:rsidR="001E2A42">
              <w:t xml:space="preserve"> </w:t>
            </w:r>
            <w:r w:rsidR="001E2A42" w:rsidRPr="001E2A42">
              <w:rPr>
                <w:sz w:val="21"/>
                <w:szCs w:val="21"/>
                <w:vertAlign w:val="baseline"/>
              </w:rPr>
              <w:t>TGGTGAAGACGCCAGTGGA</w:t>
            </w:r>
          </w:p>
        </w:tc>
      </w:tr>
    </w:tbl>
    <w:p w:rsidR="002B5968" w:rsidRPr="002A3170" w:rsidRDefault="002B5968">
      <w:bookmarkStart w:id="0" w:name="_GoBack"/>
      <w:bookmarkEnd w:id="0"/>
    </w:p>
    <w:sectPr w:rsidR="002B5968" w:rsidRPr="002A3170" w:rsidSect="00BF723B">
      <w:pgSz w:w="11906" w:h="16838"/>
      <w:pgMar w:top="1440" w:right="1274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5051" w:rsidRDefault="004A5051" w:rsidP="00887490">
      <w:r>
        <w:separator/>
      </w:r>
    </w:p>
  </w:endnote>
  <w:endnote w:type="continuationSeparator" w:id="0">
    <w:p w:rsidR="004A5051" w:rsidRDefault="004A5051" w:rsidP="008874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5051" w:rsidRDefault="004A5051" w:rsidP="00887490">
      <w:r>
        <w:separator/>
      </w:r>
    </w:p>
  </w:footnote>
  <w:footnote w:type="continuationSeparator" w:id="0">
    <w:p w:rsidR="004A5051" w:rsidRDefault="004A5051" w:rsidP="008874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18ED"/>
    <w:rsid w:val="000C52D5"/>
    <w:rsid w:val="00105982"/>
    <w:rsid w:val="00111CDB"/>
    <w:rsid w:val="0016752B"/>
    <w:rsid w:val="001E2A42"/>
    <w:rsid w:val="0026625C"/>
    <w:rsid w:val="002A3170"/>
    <w:rsid w:val="002B5968"/>
    <w:rsid w:val="00317E9A"/>
    <w:rsid w:val="0034150B"/>
    <w:rsid w:val="00342DC2"/>
    <w:rsid w:val="003A269C"/>
    <w:rsid w:val="004A5051"/>
    <w:rsid w:val="005353BA"/>
    <w:rsid w:val="00562BE1"/>
    <w:rsid w:val="00572BD2"/>
    <w:rsid w:val="005940F5"/>
    <w:rsid w:val="005E282E"/>
    <w:rsid w:val="00633215"/>
    <w:rsid w:val="006376CE"/>
    <w:rsid w:val="006F24C5"/>
    <w:rsid w:val="007332F8"/>
    <w:rsid w:val="00756240"/>
    <w:rsid w:val="0078203E"/>
    <w:rsid w:val="007B413F"/>
    <w:rsid w:val="00887490"/>
    <w:rsid w:val="008F2999"/>
    <w:rsid w:val="00A223B4"/>
    <w:rsid w:val="00AC3929"/>
    <w:rsid w:val="00B626E7"/>
    <w:rsid w:val="00B8062D"/>
    <w:rsid w:val="00B810B8"/>
    <w:rsid w:val="00B96A2F"/>
    <w:rsid w:val="00BB18ED"/>
    <w:rsid w:val="00BF723B"/>
    <w:rsid w:val="00C1320D"/>
    <w:rsid w:val="00C67B18"/>
    <w:rsid w:val="00D95A29"/>
    <w:rsid w:val="00E43A74"/>
    <w:rsid w:val="00ED1A0C"/>
    <w:rsid w:val="00F27ECA"/>
    <w:rsid w:val="00F77C38"/>
    <w:rsid w:val="00FC7E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sz w:val="24"/>
        <w:szCs w:val="24"/>
        <w:vertAlign w:val="superscript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B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67B1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887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8749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87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87490"/>
    <w:rPr>
      <w:sz w:val="18"/>
      <w:szCs w:val="18"/>
    </w:rPr>
  </w:style>
  <w:style w:type="table" w:styleId="a6">
    <w:name w:val="Table Grid"/>
    <w:basedOn w:val="a1"/>
    <w:uiPriority w:val="59"/>
    <w:rsid w:val="000C52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49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ba</dc:creator>
  <cp:keywords/>
  <dc:description/>
  <cp:lastModifiedBy>Administrator</cp:lastModifiedBy>
  <cp:revision>23</cp:revision>
  <dcterms:created xsi:type="dcterms:W3CDTF">2018-02-02T09:56:00Z</dcterms:created>
  <dcterms:modified xsi:type="dcterms:W3CDTF">2019-02-05T10:23:00Z</dcterms:modified>
</cp:coreProperties>
</file>